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94D" w:rsidRPr="00C95680" w:rsidRDefault="006F10E3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>
        <w:rPr>
          <w:rFonts w:ascii="Times New Roman" w:hAnsi="Times New Roman" w:cs="Times New Roman"/>
          <w:b/>
          <w:sz w:val="22"/>
          <w:szCs w:val="20"/>
          <w:lang w:val="en-US"/>
        </w:rPr>
        <w:t>Additional file 1</w:t>
      </w:r>
      <w:bookmarkStart w:id="0" w:name="_GoBack"/>
      <w:bookmarkEnd w:id="0"/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</w:p>
    <w:p w:rsidR="00DB094D" w:rsidRPr="00C95680" w:rsidRDefault="0023752A" w:rsidP="00DB094D">
      <w:pPr>
        <w:spacing w:line="360" w:lineRule="auto"/>
        <w:rPr>
          <w:rFonts w:ascii="Times New Roman" w:hAnsi="Times New Roman" w:cs="Times New Roman"/>
          <w:b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b/>
          <w:sz w:val="22"/>
          <w:szCs w:val="20"/>
          <w:lang w:val="en-US"/>
        </w:rPr>
        <w:t xml:space="preserve">Complete search strategy for </w:t>
      </w:r>
      <w:proofErr w:type="spellStart"/>
      <w:r w:rsidR="00DB094D" w:rsidRPr="00C95680">
        <w:rPr>
          <w:rFonts w:ascii="Times New Roman" w:hAnsi="Times New Roman" w:cs="Times New Roman"/>
          <w:b/>
          <w:sz w:val="22"/>
          <w:szCs w:val="20"/>
          <w:lang w:val="en-US"/>
        </w:rPr>
        <w:t>Embase</w:t>
      </w:r>
      <w:proofErr w:type="spellEnd"/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i/>
          <w:sz w:val="22"/>
          <w:szCs w:val="20"/>
          <w:lang w:val="en-US"/>
        </w:rPr>
      </w:pP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i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Population of interest: adolescents and adults with cerebral palsy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sz w:val="22"/>
          <w:szCs w:val="20"/>
          <w:u w:val="single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('cerebral palsy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mj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(((cerebral* OR brain OR spastic) NEXT/2 (pals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paralys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hemipleg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dipleg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* OR paresis)) OR '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ncephalopathia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infantilis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')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) AND (('adolescence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adolescent'/de OR (teenage* OR puberty)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) OR ('adult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(adult* OR elderly OR older OR aging OR pensioner OR retiree OR (grow* NEXT/1 up*))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))</w:t>
      </w:r>
    </w:p>
    <w:p w:rsidR="00DB094D" w:rsidRPr="00C95680" w:rsidRDefault="00DB094D" w:rsidP="0023752A">
      <w:pPr>
        <w:spacing w:line="360" w:lineRule="auto"/>
        <w:ind w:firstLine="708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AND</w:t>
      </w:r>
    </w:p>
    <w:p w:rsidR="00154C4B" w:rsidRPr="00C95680" w:rsidRDefault="00154C4B" w:rsidP="00154C4B">
      <w:pPr>
        <w:spacing w:line="360" w:lineRule="auto"/>
        <w:rPr>
          <w:rFonts w:ascii="Times New Roman" w:hAnsi="Times New Roman" w:cs="Times New Roman"/>
          <w:i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Construct of interest (2,3): body size and body composition</w:t>
      </w:r>
    </w:p>
    <w:p w:rsidR="00154C4B" w:rsidRPr="00C95680" w:rsidRDefault="00154C4B" w:rsidP="00154C4B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('anthropometric parameters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body composition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obesity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‘BMI (body mass index)’ OR ‘body mass index’ OR ‘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Quetelet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index’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diposit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obesit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* OR overweight OR ((body) NEAR/1 (height OR mass OR size OR composition OR fat OR lipid)) OR ((fat OR adipose) NEAR/2 (distribution OR mass OR tissue)) OR ((waist OR hip OR waist-hip) NEAR/1 (circumference OR ratio))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) </w:t>
      </w:r>
    </w:p>
    <w:p w:rsidR="00DB094D" w:rsidRPr="00C95680" w:rsidRDefault="00DB094D" w:rsidP="0023752A">
      <w:pPr>
        <w:spacing w:line="360" w:lineRule="auto"/>
        <w:ind w:firstLine="708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OR</w:t>
      </w:r>
    </w:p>
    <w:p w:rsidR="00154C4B" w:rsidRPr="00C95680" w:rsidRDefault="00154C4B" w:rsidP="00154C4B">
      <w:pPr>
        <w:spacing w:line="360" w:lineRule="auto"/>
        <w:rPr>
          <w:rFonts w:ascii="Times New Roman" w:hAnsi="Times New Roman" w:cs="Times New Roman"/>
          <w:i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Construct of interest (4): physical behavior</w:t>
      </w:r>
    </w:p>
    <w:p w:rsidR="00154C4B" w:rsidRPr="00C95680" w:rsidRDefault="00154C4B" w:rsidP="00154C4B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('physical activity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physical inactivity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sedentary lifestyle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sitting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energy expenditure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motor activity'/de OR accelerometer/de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ccelerometry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/de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ctimetry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/de OR ((sedentary OR physical OR motor) NEAR/1 (lifestyle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ctivit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inactivity)) OR ((caloric OR energy) NEAR/1 (expenditure)) OR sitting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cceleromet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ctimetry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ctigraph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* OR ((activity) NEAR/1 (monitor OR tracker))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) </w:t>
      </w:r>
    </w:p>
    <w:p w:rsidR="00154C4B" w:rsidRPr="00C95680" w:rsidRDefault="00154C4B" w:rsidP="0023752A">
      <w:pPr>
        <w:spacing w:line="360" w:lineRule="auto"/>
        <w:ind w:firstLine="708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OR</w:t>
      </w:r>
    </w:p>
    <w:p w:rsidR="00154C4B" w:rsidRPr="00C95680" w:rsidRDefault="00154C4B" w:rsidP="00154C4B">
      <w:pPr>
        <w:spacing w:line="360" w:lineRule="auto"/>
        <w:rPr>
          <w:rFonts w:ascii="Times New Roman" w:hAnsi="Times New Roman" w:cs="Times New Roman"/>
          <w:sz w:val="22"/>
          <w:szCs w:val="20"/>
          <w:u w:val="single"/>
          <w:lang w:val="en-US"/>
        </w:rPr>
      </w:pP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Construct of interest (5): sleep</w:t>
      </w:r>
    </w:p>
    <w:p w:rsidR="00154C4B" w:rsidRPr="00C95680" w:rsidRDefault="00154C4B" w:rsidP="00154C4B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(sleep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sleep disorder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sleep* OR dream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dyssomnia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hyposomnia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* OR hypersomnia* OR insomnia* OR parasomnia* OR sleeplessness OR sleepiness OR somnolence OR tiredness OR tired OR ((sleep) NEAR/2 (disorder* OR disturbance OR paralysis))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)</w:t>
      </w:r>
    </w:p>
    <w:p w:rsidR="00154C4B" w:rsidRPr="00C95680" w:rsidRDefault="00154C4B" w:rsidP="0023752A">
      <w:pPr>
        <w:spacing w:line="360" w:lineRule="auto"/>
        <w:ind w:firstLine="708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OR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i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Construct of interest</w:t>
      </w:r>
      <w:r w:rsidR="00154C4B" w:rsidRPr="00C95680">
        <w:rPr>
          <w:rFonts w:ascii="Times New Roman" w:hAnsi="Times New Roman" w:cs="Times New Roman"/>
          <w:i/>
          <w:sz w:val="22"/>
          <w:szCs w:val="20"/>
          <w:lang w:val="en-US"/>
        </w:rPr>
        <w:t xml:space="preserve"> (6)</w:t>
      </w: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: nutrition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(nutrition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feeding behavior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dietary intake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feeding OR nutrition OR diet OR dieting OR ((diet* OR nutrition*) NEAR/1 (survey* OR assessment OR state OR status)) OR ((food OR feed OR energy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calor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* OR dietary OR nutrient) NEAR/1 (uptake OR intake OR consumption)) OR ((feeding OR eating OR drinking OR alimentary OR nutrition*) NEAR/1 (behavior* OR habit* OR pattern*))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) </w:t>
      </w:r>
    </w:p>
    <w:p w:rsidR="00DB094D" w:rsidRPr="00C95680" w:rsidRDefault="00DB094D" w:rsidP="0023752A">
      <w:pPr>
        <w:spacing w:line="360" w:lineRule="auto"/>
        <w:ind w:firstLine="708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OR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i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Construct of interest</w:t>
      </w:r>
      <w:r w:rsidR="00154C4B" w:rsidRPr="00C95680">
        <w:rPr>
          <w:rFonts w:ascii="Times New Roman" w:hAnsi="Times New Roman" w:cs="Times New Roman"/>
          <w:i/>
          <w:sz w:val="22"/>
          <w:szCs w:val="20"/>
          <w:lang w:val="en-US"/>
        </w:rPr>
        <w:t xml:space="preserve"> (7)</w:t>
      </w: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: blood pressure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lastRenderedPageBreak/>
        <w:t>('blood pressure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blood pressure monitoring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abnormal blood pressure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'blood pressure measurement'/de OR 'hypertension encephalopathy'/de OR 'blood pressure monitor'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(((blood OR vessel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vascul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intravascul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venous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rter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) NEAR/3 (pressure OR tension*))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hypotens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hypertens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prehypertens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normotens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*)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) </w:t>
      </w:r>
    </w:p>
    <w:p w:rsidR="00DB094D" w:rsidRPr="00C95680" w:rsidRDefault="00DB094D" w:rsidP="0023752A">
      <w:pPr>
        <w:spacing w:line="360" w:lineRule="auto"/>
        <w:ind w:firstLine="708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OR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i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Construct of interest</w:t>
      </w:r>
      <w:r w:rsidR="00154C4B" w:rsidRPr="00C95680">
        <w:rPr>
          <w:rFonts w:ascii="Times New Roman" w:hAnsi="Times New Roman" w:cs="Times New Roman"/>
          <w:i/>
          <w:sz w:val="22"/>
          <w:szCs w:val="20"/>
          <w:lang w:val="en-US"/>
        </w:rPr>
        <w:t xml:space="preserve"> (8)</w:t>
      </w: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 xml:space="preserve">: blood lipids 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(dyslipidemia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hyperlipidemia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hypolipemia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cholesterol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ex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triacylglycerol/de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dyslipid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hyperlipid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hypolip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* OR 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cholester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* OR triacylglycerol OR triglyceride* OR ‘lipid profile’: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ab,ti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)</w:t>
      </w:r>
    </w:p>
    <w:p w:rsidR="00DB094D" w:rsidRPr="00C95680" w:rsidRDefault="00DB094D" w:rsidP="0023752A">
      <w:pPr>
        <w:spacing w:line="360" w:lineRule="auto"/>
        <w:ind w:firstLine="708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NOT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i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i/>
          <w:sz w:val="22"/>
          <w:szCs w:val="20"/>
          <w:lang w:val="en-US"/>
        </w:rPr>
        <w:t>Limitations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([animals]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lim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NOT [humans]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lim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) NOT ([Conference Abstract]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lim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[Letter]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lim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[Note]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lim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 OR [Editorial]/</w:t>
      </w:r>
      <w:proofErr w:type="spellStart"/>
      <w:r w:rsidRPr="00C95680">
        <w:rPr>
          <w:rFonts w:ascii="Times New Roman" w:hAnsi="Times New Roman" w:cs="Times New Roman"/>
          <w:sz w:val="22"/>
          <w:szCs w:val="20"/>
          <w:lang w:val="en-US"/>
        </w:rPr>
        <w:t>lim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)  </w:t>
      </w:r>
    </w:p>
    <w:p w:rsidR="00DB094D" w:rsidRPr="00C95680" w:rsidRDefault="00DB094D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</w:p>
    <w:p w:rsidR="00154C4B" w:rsidRPr="00C95680" w:rsidRDefault="00DB094D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Note: </w:t>
      </w:r>
    </w:p>
    <w:p w:rsidR="00DB094D" w:rsidRPr="00C95680" w:rsidRDefault="00154C4B" w:rsidP="00DB094D">
      <w:pPr>
        <w:spacing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95680">
        <w:rPr>
          <w:rFonts w:ascii="Times New Roman" w:hAnsi="Times New Roman" w:cs="Times New Roman"/>
          <w:sz w:val="22"/>
          <w:szCs w:val="20"/>
          <w:lang w:val="en-US"/>
        </w:rPr>
        <w:t>Construct of interest (1) cardiorespiratory endurance was not included in the search strategy, since an existing, up-to-date systematic review was already identified. The s</w:t>
      </w:r>
      <w:r w:rsidR="00DB094D" w:rsidRPr="00C95680">
        <w:rPr>
          <w:rFonts w:ascii="Times New Roman" w:hAnsi="Times New Roman" w:cs="Times New Roman"/>
          <w:sz w:val="22"/>
          <w:szCs w:val="20"/>
          <w:lang w:val="en-US"/>
        </w:rPr>
        <w:t>earch strategy was translated for MEDLINE/Ovid, MEDLINE/</w:t>
      </w:r>
      <w:proofErr w:type="spellStart"/>
      <w:r w:rsidR="00DB094D" w:rsidRPr="00C95680">
        <w:rPr>
          <w:rFonts w:ascii="Times New Roman" w:hAnsi="Times New Roman" w:cs="Times New Roman"/>
          <w:sz w:val="22"/>
          <w:szCs w:val="20"/>
          <w:lang w:val="en-US"/>
        </w:rPr>
        <w:t>Pubmed</w:t>
      </w:r>
      <w:proofErr w:type="spellEnd"/>
      <w:r w:rsidR="00DB094D" w:rsidRPr="00C95680">
        <w:rPr>
          <w:rFonts w:ascii="Times New Roman" w:hAnsi="Times New Roman" w:cs="Times New Roman"/>
          <w:sz w:val="22"/>
          <w:szCs w:val="20"/>
          <w:lang w:val="en-US"/>
        </w:rPr>
        <w:t xml:space="preserve">, and </w:t>
      </w:r>
      <w:proofErr w:type="spellStart"/>
      <w:r w:rsidR="00DB094D" w:rsidRPr="00C95680">
        <w:rPr>
          <w:rFonts w:ascii="Times New Roman" w:hAnsi="Times New Roman" w:cs="Times New Roman"/>
          <w:sz w:val="22"/>
          <w:szCs w:val="20"/>
          <w:lang w:val="en-US"/>
        </w:rPr>
        <w:t>PsychINFO</w:t>
      </w:r>
      <w:proofErr w:type="spellEnd"/>
      <w:r w:rsidRPr="00C95680">
        <w:rPr>
          <w:rFonts w:ascii="Times New Roman" w:hAnsi="Times New Roman" w:cs="Times New Roman"/>
          <w:sz w:val="22"/>
          <w:szCs w:val="20"/>
          <w:lang w:val="en-US"/>
        </w:rPr>
        <w:t>.</w:t>
      </w:r>
    </w:p>
    <w:sectPr w:rsidR="00DB094D" w:rsidRPr="00C95680" w:rsidSect="001B71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94D"/>
    <w:rsid w:val="00154C4B"/>
    <w:rsid w:val="001B7136"/>
    <w:rsid w:val="0023752A"/>
    <w:rsid w:val="006F10E3"/>
    <w:rsid w:val="00926256"/>
    <w:rsid w:val="00C95680"/>
    <w:rsid w:val="00DB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Benner</dc:creator>
  <cp:keywords/>
  <dc:description/>
  <cp:lastModifiedBy>J.L. Benner</cp:lastModifiedBy>
  <cp:revision>4</cp:revision>
  <dcterms:created xsi:type="dcterms:W3CDTF">2018-11-19T07:32:00Z</dcterms:created>
  <dcterms:modified xsi:type="dcterms:W3CDTF">2019-01-15T16:05:00Z</dcterms:modified>
</cp:coreProperties>
</file>